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9D75A" w14:textId="77777777" w:rsidR="006B0B46" w:rsidRDefault="006B0B46" w:rsidP="006B0B46">
      <w:pPr>
        <w:rPr>
          <w:rFonts w:ascii="Times New Roman" w:hAnsi="Times New Roman" w:cs="Times New Roman"/>
          <w:sz w:val="24"/>
        </w:rPr>
      </w:pPr>
      <w:r w:rsidRPr="006B0B46">
        <w:rPr>
          <w:rFonts w:ascii="Times New Roman" w:hAnsi="Times New Roman" w:cs="Times New Roman"/>
          <w:b/>
          <w:bCs/>
          <w:sz w:val="28"/>
          <w:szCs w:val="28"/>
        </w:rPr>
        <w:t>Supplementary Table S3:</w:t>
      </w:r>
      <w:r w:rsidRPr="006B0B46">
        <w:rPr>
          <w:rFonts w:ascii="Times New Roman" w:hAnsi="Times New Roman" w:cs="Times New Roman"/>
          <w:sz w:val="28"/>
          <w:szCs w:val="28"/>
        </w:rPr>
        <w:t xml:space="preserve"> </w:t>
      </w:r>
      <w:r w:rsidRPr="006B0B46">
        <w:rPr>
          <w:rFonts w:ascii="Times New Roman" w:hAnsi="Times New Roman" w:cs="Times New Roman"/>
          <w:sz w:val="24"/>
        </w:rPr>
        <w:t>Predictive performance of PIV and other inflammatory markers for in-hospital mortality.</w:t>
      </w:r>
    </w:p>
    <w:tbl>
      <w:tblPr>
        <w:tblW w:w="9267" w:type="dxa"/>
        <w:tblLook w:val="04A0" w:firstRow="1" w:lastRow="0" w:firstColumn="1" w:lastColumn="0" w:noHBand="0" w:noVBand="1"/>
      </w:tblPr>
      <w:tblGrid>
        <w:gridCol w:w="1644"/>
        <w:gridCol w:w="1004"/>
        <w:gridCol w:w="2382"/>
        <w:gridCol w:w="1559"/>
        <w:gridCol w:w="1134"/>
        <w:gridCol w:w="1754"/>
      </w:tblGrid>
      <w:tr w:rsidR="006B0B46" w:rsidRPr="00BE4855" w14:paraId="09E644E9" w14:textId="77777777" w:rsidTr="00824132">
        <w:trPr>
          <w:trHeight w:val="312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5A4C69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324251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Cutoff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270607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AUC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F03E6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E561BA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Specificity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E2E7E0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Youden Index</w:t>
            </w:r>
          </w:p>
        </w:tc>
      </w:tr>
      <w:tr w:rsidR="006B0B46" w:rsidRPr="00BE4855" w14:paraId="6DCE0FA0" w14:textId="77777777" w:rsidTr="00824132">
        <w:trPr>
          <w:trHeight w:val="312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EE4B86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lnPIV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D44C51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7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8083D6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664 (0.648–0.68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4E7C5C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5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05CA88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716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37C003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246</w:t>
            </w:r>
          </w:p>
        </w:tc>
      </w:tr>
      <w:tr w:rsidR="006B0B46" w:rsidRPr="00DA6F6B" w14:paraId="2C6E2662" w14:textId="77777777" w:rsidTr="0082413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537B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NL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14DF4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8.50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8734A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687 (0.670–0.7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BBC37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07E1F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68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3391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308</w:t>
            </w:r>
          </w:p>
        </w:tc>
      </w:tr>
      <w:tr w:rsidR="006B0B46" w:rsidRPr="00DA6F6B" w14:paraId="63571D15" w14:textId="77777777" w:rsidTr="0082413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335E0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PL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695AA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177.86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85294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633 (0.615–0.6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4DDF9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443A5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64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3CE89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228</w:t>
            </w:r>
          </w:p>
        </w:tc>
      </w:tr>
      <w:tr w:rsidR="006B0B46" w:rsidRPr="00DA6F6B" w14:paraId="6ABB4D9E" w14:textId="77777777" w:rsidTr="00824132">
        <w:trPr>
          <w:trHeight w:val="312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039B21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SII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62F510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2153.835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6049DF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651 (0.634–0.66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FEA870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4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907B8D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765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E08E2E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242</w:t>
            </w:r>
          </w:p>
        </w:tc>
      </w:tr>
      <w:tr w:rsidR="006B0B46" w:rsidRPr="00DA6F6B" w14:paraId="2ADEA512" w14:textId="77777777" w:rsidTr="0082413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D92E5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ML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935A1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47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B448B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682 (0.666–0.69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1676F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6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9C61E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59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260F7" w14:textId="77777777" w:rsidR="006B0B46" w:rsidRPr="00DA6F6B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DA6F6B">
              <w:rPr>
                <w:rFonts w:ascii="Times New Roman" w:hAnsi="Times New Roman" w:cs="Times New Roman"/>
                <w:color w:val="0F1115"/>
                <w:sz w:val="21"/>
                <w:szCs w:val="21"/>
              </w:rPr>
              <w:t>0.278</w:t>
            </w:r>
          </w:p>
        </w:tc>
      </w:tr>
    </w:tbl>
    <w:p w14:paraId="5FAC25D2" w14:textId="248F32B0" w:rsidR="00862A3D" w:rsidRPr="001E169F" w:rsidRDefault="006B0B46">
      <w:pPr>
        <w:rPr>
          <w:rFonts w:ascii="Times New Roman" w:hAnsi="Times New Roman" w:cs="Times New Roman"/>
          <w:sz w:val="24"/>
        </w:rPr>
      </w:pPr>
      <w:r w:rsidRPr="006B0B46">
        <w:rPr>
          <w:rFonts w:ascii="Times New Roman" w:hAnsi="Times New Roman" w:cs="Times New Roman"/>
          <w:sz w:val="24"/>
        </w:rPr>
        <w:t>NLR, neutrophil-to-lymphocyte ratio; PLR, platelet-to-lymphocyte ratio; SII, systemic immune-inflammation index; MLR, monocyte-to-lymphocyte ratio; SIRI, systemic inflammation response index.</w:t>
      </w:r>
    </w:p>
    <w:sectPr w:rsidR="00862A3D" w:rsidRPr="001E16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B5726" w14:textId="77777777" w:rsidR="004C5125" w:rsidRDefault="004C5125" w:rsidP="0050271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AC5399" w14:textId="77777777" w:rsidR="004C5125" w:rsidRDefault="004C5125" w:rsidP="0050271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DB17B" w14:textId="77777777" w:rsidR="00BF7902" w:rsidRDefault="00BF7902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5745067"/>
      <w:docPartObj>
        <w:docPartGallery w:val="Page Numbers (Bottom of Page)"/>
        <w:docPartUnique/>
      </w:docPartObj>
    </w:sdtPr>
    <w:sdtContent>
      <w:p w14:paraId="221E5DD3" w14:textId="2AF377D2" w:rsidR="00BF7902" w:rsidRDefault="00BF7902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E91BFD" w14:textId="77777777" w:rsidR="00BF7902" w:rsidRDefault="00BF7902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66BB58" w14:textId="77777777" w:rsidR="00BF7902" w:rsidRDefault="00BF790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6E36CC" w14:textId="77777777" w:rsidR="004C5125" w:rsidRDefault="004C5125" w:rsidP="0050271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764A01" w14:textId="77777777" w:rsidR="004C5125" w:rsidRDefault="004C5125" w:rsidP="0050271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84C013" w14:textId="77777777" w:rsidR="00BF7902" w:rsidRDefault="00BF7902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5FF0E0" w14:textId="77777777" w:rsidR="00BF7902" w:rsidRDefault="00BF7902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D83490" w14:textId="77777777" w:rsidR="00BF7902" w:rsidRDefault="00BF7902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1CD"/>
    <w:rsid w:val="000F768A"/>
    <w:rsid w:val="00101CD2"/>
    <w:rsid w:val="001C5451"/>
    <w:rsid w:val="001D1263"/>
    <w:rsid w:val="001E169F"/>
    <w:rsid w:val="003361CD"/>
    <w:rsid w:val="004C5125"/>
    <w:rsid w:val="0050271F"/>
    <w:rsid w:val="005333F8"/>
    <w:rsid w:val="00544CD5"/>
    <w:rsid w:val="005B399C"/>
    <w:rsid w:val="006B0B46"/>
    <w:rsid w:val="006E0156"/>
    <w:rsid w:val="007B1DB6"/>
    <w:rsid w:val="00862A3D"/>
    <w:rsid w:val="008B440B"/>
    <w:rsid w:val="008C163A"/>
    <w:rsid w:val="00933B05"/>
    <w:rsid w:val="00BD223A"/>
    <w:rsid w:val="00BF7902"/>
    <w:rsid w:val="00D05DA2"/>
    <w:rsid w:val="00D4751E"/>
    <w:rsid w:val="00D6023A"/>
    <w:rsid w:val="00D65687"/>
    <w:rsid w:val="00D662BE"/>
    <w:rsid w:val="00E200CA"/>
    <w:rsid w:val="00E8084A"/>
    <w:rsid w:val="00F7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55AC35"/>
  <w14:defaultImageDpi w14:val="32767"/>
  <w15:chartTrackingRefBased/>
  <w15:docId w15:val="{FDBD704B-913A-4EB3-AEFE-5F2D9FA7E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40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61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6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61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61C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61C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61C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61C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61C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61C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61C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61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61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61C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61C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61C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61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61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61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61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6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61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61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6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61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61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61C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61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61C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361C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271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27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271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27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0</Words>
  <Characters>534</Characters>
  <Application>Microsoft Office Word</Application>
  <DocSecurity>0</DocSecurity>
  <Lines>44</Lines>
  <Paragraphs>40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莹 黄</dc:creator>
  <cp:keywords/>
  <dc:description/>
  <cp:lastModifiedBy>孝莹 黄</cp:lastModifiedBy>
  <cp:revision>12</cp:revision>
  <dcterms:created xsi:type="dcterms:W3CDTF">2025-10-16T13:02:00Z</dcterms:created>
  <dcterms:modified xsi:type="dcterms:W3CDTF">2026-05-18T08:50:00Z</dcterms:modified>
</cp:coreProperties>
</file>